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97F80" w14:textId="7B05054A" w:rsidR="00087FE7" w:rsidRPr="00CD27E2" w:rsidRDefault="00087FE7" w:rsidP="007D7AF5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sz w:val="24"/>
          <w:szCs w:val="24"/>
        </w:rPr>
      </w:pPr>
      <w:r w:rsidRPr="00CD27E2">
        <w:rPr>
          <w:rFonts w:ascii="Times New Roman" w:hAnsi="Times New Roman" w:cs="Times New Roman"/>
          <w:sz w:val="24"/>
          <w:szCs w:val="24"/>
        </w:rPr>
        <w:t>Supplemental materials</w:t>
      </w:r>
    </w:p>
    <w:p w14:paraId="5D2B2C62" w14:textId="77777777" w:rsidR="00087FE7" w:rsidRPr="00CD27E2" w:rsidRDefault="00087FE7" w:rsidP="007D7AF5">
      <w:pPr>
        <w:widowControl w:val="0"/>
        <w:spacing w:before="40" w:line="259" w:lineRule="auto"/>
        <w:outlineLvl w:val="1"/>
        <w:rPr>
          <w:b/>
          <w:bCs/>
        </w:rPr>
      </w:pPr>
      <w:r w:rsidRPr="00CD27E2">
        <w:rPr>
          <w:b/>
          <w:bCs/>
        </w:rPr>
        <w:t xml:space="preserve">Supplemental Table 1: Flow cytometry panel analysis; 390 Samples/9 Col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087FE7" w:rsidRPr="00F47757" w14:paraId="539D5223" w14:textId="77777777" w:rsidTr="006D4D85">
        <w:trPr>
          <w:trHeight w:val="566"/>
        </w:trPr>
        <w:tc>
          <w:tcPr>
            <w:tcW w:w="1525" w:type="dxa"/>
          </w:tcPr>
          <w:p w14:paraId="5C529C5E" w14:textId="77777777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</w:rPr>
            </w:pPr>
            <w:r w:rsidRPr="00CD27E2">
              <w:rPr>
                <w:sz w:val="24"/>
                <w:szCs w:val="24"/>
              </w:rPr>
              <w:t>Flow cytometer antibodies</w:t>
            </w:r>
          </w:p>
        </w:tc>
        <w:tc>
          <w:tcPr>
            <w:tcW w:w="7825" w:type="dxa"/>
          </w:tcPr>
          <w:p w14:paraId="6845AA26" w14:textId="77777777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  <w:lang w:val="es-MX"/>
              </w:rPr>
            </w:pPr>
            <w:r w:rsidRPr="00CD27E2">
              <w:rPr>
                <w:sz w:val="24"/>
                <w:szCs w:val="24"/>
                <w:lang w:val="es-MX"/>
              </w:rPr>
              <w:t>CD3, CD4, CD45RA, CD25, CD127, CXCR3, CCR4, CCR6</w:t>
            </w:r>
          </w:p>
        </w:tc>
      </w:tr>
      <w:tr w:rsidR="00087FE7" w:rsidRPr="00CD27E2" w14:paraId="3AD08F8C" w14:textId="77777777" w:rsidTr="006D4D85">
        <w:tc>
          <w:tcPr>
            <w:tcW w:w="1525" w:type="dxa"/>
          </w:tcPr>
          <w:p w14:paraId="5564FCDA" w14:textId="77777777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</w:rPr>
            </w:pPr>
            <w:r w:rsidRPr="00CD27E2">
              <w:rPr>
                <w:sz w:val="24"/>
                <w:szCs w:val="24"/>
              </w:rPr>
              <w:t>Th1</w:t>
            </w:r>
          </w:p>
        </w:tc>
        <w:tc>
          <w:tcPr>
            <w:tcW w:w="7825" w:type="dxa"/>
          </w:tcPr>
          <w:p w14:paraId="1E4525DE" w14:textId="77777777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</w:rPr>
            </w:pPr>
            <w:r w:rsidRPr="00CD27E2">
              <w:rPr>
                <w:sz w:val="24"/>
                <w:szCs w:val="24"/>
              </w:rPr>
              <w:t xml:space="preserve">CD3+, CD4+, CXCR3+ </w:t>
            </w:r>
          </w:p>
          <w:p w14:paraId="5DCA73FD" w14:textId="77777777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</w:rPr>
            </w:pPr>
          </w:p>
        </w:tc>
      </w:tr>
      <w:tr w:rsidR="00087FE7" w:rsidRPr="00CD27E2" w14:paraId="6CA18CEF" w14:textId="77777777" w:rsidTr="006D4D85">
        <w:tc>
          <w:tcPr>
            <w:tcW w:w="1525" w:type="dxa"/>
          </w:tcPr>
          <w:p w14:paraId="6E1FB124" w14:textId="77777777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</w:rPr>
            </w:pPr>
            <w:r w:rsidRPr="00CD27E2">
              <w:rPr>
                <w:sz w:val="24"/>
                <w:szCs w:val="24"/>
              </w:rPr>
              <w:t>Th2</w:t>
            </w:r>
          </w:p>
        </w:tc>
        <w:tc>
          <w:tcPr>
            <w:tcW w:w="7825" w:type="dxa"/>
          </w:tcPr>
          <w:p w14:paraId="50DBB6A0" w14:textId="77777777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</w:rPr>
            </w:pPr>
            <w:r w:rsidRPr="00CD27E2">
              <w:rPr>
                <w:sz w:val="24"/>
                <w:szCs w:val="24"/>
              </w:rPr>
              <w:t xml:space="preserve">CD3+, CD4+, CCR4+, CCR6- </w:t>
            </w:r>
          </w:p>
          <w:p w14:paraId="17F9FE68" w14:textId="77777777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</w:rPr>
            </w:pPr>
          </w:p>
        </w:tc>
      </w:tr>
      <w:tr w:rsidR="00087FE7" w:rsidRPr="00CD27E2" w14:paraId="2AEA2709" w14:textId="77777777" w:rsidTr="006D4D85">
        <w:tc>
          <w:tcPr>
            <w:tcW w:w="1525" w:type="dxa"/>
          </w:tcPr>
          <w:p w14:paraId="0CA88CA9" w14:textId="77777777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</w:rPr>
            </w:pPr>
            <w:r w:rsidRPr="00CD27E2">
              <w:rPr>
                <w:sz w:val="24"/>
                <w:szCs w:val="24"/>
              </w:rPr>
              <w:t>Th17</w:t>
            </w:r>
          </w:p>
        </w:tc>
        <w:tc>
          <w:tcPr>
            <w:tcW w:w="7825" w:type="dxa"/>
          </w:tcPr>
          <w:p w14:paraId="3928EF29" w14:textId="77777777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</w:rPr>
            </w:pPr>
            <w:r w:rsidRPr="00CD27E2">
              <w:rPr>
                <w:sz w:val="24"/>
                <w:szCs w:val="24"/>
              </w:rPr>
              <w:t xml:space="preserve">CD3+, CD4+, CCR4+, CCR6+ </w:t>
            </w:r>
          </w:p>
          <w:p w14:paraId="726BC179" w14:textId="77777777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</w:rPr>
            </w:pPr>
          </w:p>
        </w:tc>
      </w:tr>
      <w:tr w:rsidR="00087FE7" w:rsidRPr="00F47757" w14:paraId="712D0800" w14:textId="77777777" w:rsidTr="006D4D85">
        <w:tc>
          <w:tcPr>
            <w:tcW w:w="1525" w:type="dxa"/>
          </w:tcPr>
          <w:p w14:paraId="73E84348" w14:textId="2AAEFC3D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</w:rPr>
            </w:pPr>
            <w:r w:rsidRPr="00CD27E2">
              <w:rPr>
                <w:sz w:val="24"/>
                <w:szCs w:val="24"/>
              </w:rPr>
              <w:t>T</w:t>
            </w:r>
            <w:r w:rsidR="00FC533D">
              <w:rPr>
                <w:sz w:val="24"/>
                <w:szCs w:val="24"/>
              </w:rPr>
              <w:t>r</w:t>
            </w:r>
            <w:r w:rsidRPr="00CD27E2">
              <w:rPr>
                <w:sz w:val="24"/>
                <w:szCs w:val="24"/>
              </w:rPr>
              <w:t>eg</w:t>
            </w:r>
          </w:p>
        </w:tc>
        <w:tc>
          <w:tcPr>
            <w:tcW w:w="7825" w:type="dxa"/>
          </w:tcPr>
          <w:p w14:paraId="306A1825" w14:textId="44CDB9A1" w:rsidR="00087FE7" w:rsidRPr="00CD27E2" w:rsidRDefault="00087FE7" w:rsidP="007D7AF5">
            <w:pPr>
              <w:widowControl w:val="0"/>
              <w:spacing w:before="40" w:line="259" w:lineRule="auto"/>
              <w:outlineLvl w:val="1"/>
              <w:rPr>
                <w:sz w:val="24"/>
                <w:szCs w:val="24"/>
                <w:lang w:val="es-MX"/>
              </w:rPr>
            </w:pPr>
            <w:r w:rsidRPr="00CD27E2">
              <w:rPr>
                <w:sz w:val="24"/>
                <w:szCs w:val="24"/>
                <w:lang w:val="es-MX"/>
              </w:rPr>
              <w:t>CD3+, CD4+, CD25+, CD45RA-, CD127Lo</w:t>
            </w:r>
            <w:r w:rsidR="008F7F93">
              <w:rPr>
                <w:sz w:val="24"/>
                <w:szCs w:val="24"/>
                <w:lang w:val="es-MX"/>
              </w:rPr>
              <w:t>w</w:t>
            </w:r>
          </w:p>
        </w:tc>
      </w:tr>
    </w:tbl>
    <w:p w14:paraId="6798C98E" w14:textId="1CD83D6D" w:rsidR="00087FE7" w:rsidRPr="00CD27E2" w:rsidRDefault="00087FE7" w:rsidP="007D7AF5">
      <w:pPr>
        <w:widowControl w:val="0"/>
        <w:spacing w:before="40" w:line="259" w:lineRule="auto"/>
        <w:outlineLvl w:val="1"/>
      </w:pPr>
      <w:proofErr w:type="spellStart"/>
      <w:r w:rsidRPr="00CD27E2">
        <w:t>BioLegend</w:t>
      </w:r>
      <w:proofErr w:type="spellEnd"/>
      <w:r w:rsidRPr="00CD27E2">
        <w:t xml:space="preserve"> flow cytometry antibodies: Zombie Green, CD3, CD4, CD25, CD45RA, CD127, CXCR3, CCR4, CCR6, Fluorochrome, FITC equivalent, Pacific Blue, PE, PE-Cy7, PerCP-Cy5.5, BV786, BV605, APC, BV650</w:t>
      </w:r>
    </w:p>
    <w:p w14:paraId="4118392C" w14:textId="77777777" w:rsidR="004C1DBD" w:rsidRPr="00CD27E2" w:rsidRDefault="004C1DBD" w:rsidP="007D7AF5">
      <w:pPr>
        <w:widowControl w:val="0"/>
        <w:spacing w:before="40" w:line="259" w:lineRule="auto"/>
        <w:outlineLvl w:val="1"/>
      </w:pPr>
    </w:p>
    <w:p w14:paraId="44BB7BEE" w14:textId="2506CBF3" w:rsidR="004C1DBD" w:rsidRPr="00CD27E2" w:rsidRDefault="004C1DBD" w:rsidP="007D7AF5">
      <w:pPr>
        <w:widowControl w:val="0"/>
        <w:spacing w:before="40" w:line="259" w:lineRule="auto"/>
        <w:outlineLvl w:val="1"/>
      </w:pPr>
      <w:r w:rsidRPr="00CD27E2">
        <w:rPr>
          <w:b/>
        </w:rPr>
        <w:t>Supplemental Table 2:</w:t>
      </w:r>
      <w:r w:rsidRPr="00CD27E2">
        <w:t xml:space="preserve"> Summary of </w:t>
      </w:r>
      <w:r w:rsidRPr="00CD27E2">
        <w:rPr>
          <w:color w:val="262626"/>
        </w:rPr>
        <w:t>CpG site of the 4 genes Foxp3, Il-4, Il-10 and IFN-γ</w:t>
      </w:r>
    </w:p>
    <w:tbl>
      <w:tblPr>
        <w:tblW w:w="102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805"/>
        <w:gridCol w:w="7105"/>
      </w:tblGrid>
      <w:tr w:rsidR="002E6F06" w:rsidRPr="00CD27E2" w14:paraId="1C47F047" w14:textId="77777777" w:rsidTr="001C672E">
        <w:trPr>
          <w:trHeight w:val="279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9A5A70F" w14:textId="77777777" w:rsidR="002E6F06" w:rsidRPr="00CD27E2" w:rsidRDefault="002E6F06" w:rsidP="007D7AF5">
            <w:pPr>
              <w:widowControl w:val="0"/>
              <w:spacing w:before="40" w:line="259" w:lineRule="auto"/>
              <w:outlineLvl w:val="1"/>
              <w:rPr>
                <w:b/>
              </w:rPr>
            </w:pPr>
            <w:r w:rsidRPr="00CD27E2">
              <w:rPr>
                <w:b/>
              </w:rPr>
              <w:t>Gene</w:t>
            </w:r>
          </w:p>
        </w:tc>
        <w:tc>
          <w:tcPr>
            <w:tcW w:w="1805" w:type="dxa"/>
            <w:vAlign w:val="center"/>
          </w:tcPr>
          <w:p w14:paraId="56C29BA4" w14:textId="44271799" w:rsidR="002E6F06" w:rsidRPr="00CD27E2" w:rsidRDefault="002E6F06" w:rsidP="007D7AF5">
            <w:pPr>
              <w:widowControl w:val="0"/>
              <w:spacing w:before="40" w:line="259" w:lineRule="auto"/>
              <w:outlineLvl w:val="1"/>
              <w:rPr>
                <w:b/>
              </w:rPr>
            </w:pPr>
            <w:r w:rsidRPr="00CD27E2">
              <w:rPr>
                <w:b/>
              </w:rPr>
              <w:t>CpG site</w:t>
            </w:r>
          </w:p>
        </w:tc>
        <w:tc>
          <w:tcPr>
            <w:tcW w:w="7105" w:type="dxa"/>
            <w:shd w:val="clear" w:color="auto" w:fill="auto"/>
            <w:vAlign w:val="center"/>
          </w:tcPr>
          <w:p w14:paraId="6306F092" w14:textId="227348C7" w:rsidR="002E6F06" w:rsidRPr="00CD27E2" w:rsidRDefault="001C672E" w:rsidP="007D7AF5">
            <w:pPr>
              <w:widowControl w:val="0"/>
              <w:spacing w:before="40" w:line="259" w:lineRule="auto"/>
              <w:outlineLvl w:val="1"/>
              <w:rPr>
                <w:b/>
              </w:rPr>
            </w:pPr>
            <w:r w:rsidRPr="00CD27E2">
              <w:rPr>
                <w:b/>
              </w:rPr>
              <w:t>Corresponding gene</w:t>
            </w:r>
            <w:r w:rsidR="002E6F06" w:rsidRPr="00CD27E2">
              <w:rPr>
                <w:b/>
              </w:rPr>
              <w:t xml:space="preserve"> site</w:t>
            </w:r>
          </w:p>
        </w:tc>
      </w:tr>
      <w:tr w:rsidR="002E6F06" w:rsidRPr="00CD27E2" w14:paraId="23FE2899" w14:textId="77777777" w:rsidTr="001C672E">
        <w:trPr>
          <w:trHeight w:val="66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ED9821A" w14:textId="6A6E874C" w:rsidR="002E6F06" w:rsidRPr="00CD27E2" w:rsidRDefault="002E6F06" w:rsidP="007D7AF5">
            <w:pPr>
              <w:widowControl w:val="0"/>
              <w:spacing w:before="40" w:line="259" w:lineRule="auto"/>
              <w:outlineLvl w:val="1"/>
            </w:pPr>
            <w:r w:rsidRPr="00CD27E2">
              <w:t>Fox</w:t>
            </w:r>
            <w:r w:rsidR="00422950">
              <w:t>P</w:t>
            </w:r>
            <w:r w:rsidRPr="00CD27E2">
              <w:t>3</w:t>
            </w:r>
          </w:p>
        </w:tc>
        <w:tc>
          <w:tcPr>
            <w:tcW w:w="1805" w:type="dxa"/>
            <w:vAlign w:val="center"/>
          </w:tcPr>
          <w:p w14:paraId="77577872" w14:textId="2AC1317C" w:rsidR="002E6F06" w:rsidRPr="00CD27E2" w:rsidRDefault="002E6F06" w:rsidP="007D7AF5">
            <w:pPr>
              <w:widowControl w:val="0"/>
              <w:spacing w:before="40" w:line="259" w:lineRule="auto"/>
              <w:outlineLvl w:val="1"/>
            </w:pPr>
            <w:r w:rsidRPr="00CD27E2">
              <w:t>94, 95</w:t>
            </w:r>
          </w:p>
        </w:tc>
        <w:tc>
          <w:tcPr>
            <w:tcW w:w="7105" w:type="dxa"/>
            <w:shd w:val="clear" w:color="auto" w:fill="auto"/>
            <w:vAlign w:val="center"/>
          </w:tcPr>
          <w:p w14:paraId="2B3F50C9" w14:textId="77777777" w:rsidR="001C672E" w:rsidRPr="00CD27E2" w:rsidRDefault="001C672E" w:rsidP="007D7AF5">
            <w:pPr>
              <w:widowControl w:val="0"/>
              <w:spacing w:before="40" w:line="259" w:lineRule="auto"/>
              <w:outlineLvl w:val="1"/>
            </w:pPr>
          </w:p>
          <w:p w14:paraId="652C397D" w14:textId="4434737D" w:rsidR="001C672E" w:rsidRPr="00CD27E2" w:rsidRDefault="001C672E" w:rsidP="007D7AF5">
            <w:pPr>
              <w:widowControl w:val="0"/>
              <w:spacing w:before="40" w:line="259" w:lineRule="auto"/>
              <w:outlineLvl w:val="1"/>
            </w:pPr>
            <w:r w:rsidRPr="00CD27E2">
              <w:t xml:space="preserve">ChrX:49264916, ChrX:49264956 </w:t>
            </w:r>
          </w:p>
          <w:p w14:paraId="4960DCA9" w14:textId="01A4B299" w:rsidR="002E6F06" w:rsidRPr="00CD27E2" w:rsidRDefault="002E6F06" w:rsidP="007D7AF5">
            <w:pPr>
              <w:widowControl w:val="0"/>
              <w:spacing w:before="40" w:line="259" w:lineRule="auto"/>
              <w:outlineLvl w:val="1"/>
            </w:pPr>
          </w:p>
        </w:tc>
      </w:tr>
      <w:tr w:rsidR="002E6F06" w:rsidRPr="00CD27E2" w14:paraId="0E3488AA" w14:textId="77777777" w:rsidTr="001C672E">
        <w:trPr>
          <w:trHeight w:val="1034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33A8366" w14:textId="4CAE873B" w:rsidR="002E6F06" w:rsidRPr="00CD27E2" w:rsidRDefault="002E6F06" w:rsidP="007D7AF5">
            <w:pPr>
              <w:widowControl w:val="0"/>
              <w:spacing w:before="40" w:line="259" w:lineRule="auto"/>
              <w:outlineLvl w:val="1"/>
            </w:pPr>
            <w:r w:rsidRPr="00CD27E2">
              <w:t>I</w:t>
            </w:r>
            <w:r w:rsidR="00BD773D">
              <w:t>L</w:t>
            </w:r>
            <w:r w:rsidRPr="00CD27E2">
              <w:t>4</w:t>
            </w:r>
          </w:p>
        </w:tc>
        <w:tc>
          <w:tcPr>
            <w:tcW w:w="1805" w:type="dxa"/>
            <w:vAlign w:val="center"/>
          </w:tcPr>
          <w:p w14:paraId="22106EC4" w14:textId="77777777" w:rsidR="001C672E" w:rsidRPr="00CD27E2" w:rsidRDefault="002E6F06" w:rsidP="007D7AF5">
            <w:pPr>
              <w:widowControl w:val="0"/>
              <w:spacing w:before="40" w:line="259" w:lineRule="auto"/>
              <w:outlineLvl w:val="1"/>
            </w:pPr>
            <w:r w:rsidRPr="00CD27E2">
              <w:t xml:space="preserve">3, 4, 21, </w:t>
            </w:r>
          </w:p>
          <w:p w14:paraId="3750BEDF" w14:textId="6E893DB0" w:rsidR="002E6F06" w:rsidRPr="00CD27E2" w:rsidRDefault="002E6F06" w:rsidP="007D7AF5">
            <w:pPr>
              <w:widowControl w:val="0"/>
              <w:spacing w:before="40" w:line="259" w:lineRule="auto"/>
              <w:outlineLvl w:val="1"/>
            </w:pPr>
            <w:r w:rsidRPr="00CD27E2">
              <w:t>22, Loss 23, 24</w:t>
            </w:r>
          </w:p>
        </w:tc>
        <w:tc>
          <w:tcPr>
            <w:tcW w:w="7105" w:type="dxa"/>
            <w:shd w:val="clear" w:color="auto" w:fill="auto"/>
            <w:vAlign w:val="center"/>
          </w:tcPr>
          <w:p w14:paraId="1EC30BBB" w14:textId="77777777" w:rsidR="001C672E" w:rsidRPr="00CD27E2" w:rsidRDefault="001C672E" w:rsidP="007D7AF5">
            <w:pPr>
              <w:widowControl w:val="0"/>
              <w:spacing w:before="40" w:line="259" w:lineRule="auto"/>
              <w:outlineLvl w:val="1"/>
            </w:pPr>
            <w:r w:rsidRPr="00CD27E2">
              <w:t xml:space="preserve">Chr5:132673938, Chr5:132673907, Chr5:132675095, </w:t>
            </w:r>
          </w:p>
          <w:p w14:paraId="26CFD53F" w14:textId="6ECF38CD" w:rsidR="002E6F06" w:rsidRPr="00CD27E2" w:rsidRDefault="001C672E" w:rsidP="007D7AF5">
            <w:pPr>
              <w:widowControl w:val="0"/>
              <w:spacing w:before="40" w:line="259" w:lineRule="auto"/>
              <w:outlineLvl w:val="1"/>
            </w:pPr>
            <w:r w:rsidRPr="00CD27E2">
              <w:t>Chr5:132675115, Chr5:132675133, Chr5:132675242</w:t>
            </w:r>
          </w:p>
        </w:tc>
      </w:tr>
      <w:tr w:rsidR="002E6F06" w:rsidRPr="00CD27E2" w14:paraId="54B20D54" w14:textId="77777777" w:rsidTr="001C672E">
        <w:trPr>
          <w:trHeight w:val="433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EE3B078" w14:textId="3F38AAEA" w:rsidR="002E6F06" w:rsidRPr="00CD27E2" w:rsidRDefault="002E6F06" w:rsidP="007D7AF5">
            <w:pPr>
              <w:widowControl w:val="0"/>
              <w:spacing w:before="40" w:line="259" w:lineRule="auto"/>
              <w:outlineLvl w:val="1"/>
            </w:pPr>
            <w:r w:rsidRPr="00CD27E2">
              <w:t>I</w:t>
            </w:r>
            <w:r w:rsidR="00BD773D">
              <w:t>L</w:t>
            </w:r>
            <w:r w:rsidRPr="00CD27E2">
              <w:t>10</w:t>
            </w:r>
          </w:p>
        </w:tc>
        <w:tc>
          <w:tcPr>
            <w:tcW w:w="1805" w:type="dxa"/>
            <w:vAlign w:val="center"/>
          </w:tcPr>
          <w:p w14:paraId="49CD266D" w14:textId="77777777" w:rsidR="001C672E" w:rsidRPr="00CD27E2" w:rsidRDefault="001C672E" w:rsidP="007D7AF5">
            <w:pPr>
              <w:widowControl w:val="0"/>
              <w:spacing w:before="40" w:line="259" w:lineRule="auto"/>
              <w:outlineLvl w:val="1"/>
            </w:pPr>
          </w:p>
          <w:p w14:paraId="234CBB10" w14:textId="76F5ABCF" w:rsidR="002E6F06" w:rsidRPr="00CD27E2" w:rsidRDefault="002E6F06" w:rsidP="007D7AF5">
            <w:pPr>
              <w:widowControl w:val="0"/>
              <w:spacing w:before="40" w:line="259" w:lineRule="auto"/>
              <w:outlineLvl w:val="1"/>
            </w:pPr>
            <w:r w:rsidRPr="00CD27E2">
              <w:t>38, 39, 40, 41</w:t>
            </w:r>
          </w:p>
        </w:tc>
        <w:tc>
          <w:tcPr>
            <w:tcW w:w="7105" w:type="dxa"/>
            <w:shd w:val="clear" w:color="auto" w:fill="auto"/>
            <w:vAlign w:val="center"/>
          </w:tcPr>
          <w:p w14:paraId="060812D9" w14:textId="77777777" w:rsidR="001C672E" w:rsidRPr="00CD27E2" w:rsidRDefault="001C672E" w:rsidP="007D7AF5">
            <w:pPr>
              <w:widowControl w:val="0"/>
              <w:spacing w:before="40" w:line="259" w:lineRule="auto"/>
              <w:outlineLvl w:val="1"/>
            </w:pPr>
          </w:p>
          <w:p w14:paraId="1E388178" w14:textId="77777777" w:rsidR="001C672E" w:rsidRPr="00CD27E2" w:rsidRDefault="001C672E" w:rsidP="007D7AF5">
            <w:pPr>
              <w:widowControl w:val="0"/>
              <w:spacing w:before="40" w:line="259" w:lineRule="auto"/>
              <w:outlineLvl w:val="1"/>
            </w:pPr>
          </w:p>
          <w:p w14:paraId="03956B5F" w14:textId="52324181" w:rsidR="001C672E" w:rsidRPr="00CD27E2" w:rsidRDefault="001C672E" w:rsidP="007D7AF5">
            <w:pPr>
              <w:widowControl w:val="0"/>
              <w:spacing w:before="40" w:line="259" w:lineRule="auto"/>
              <w:outlineLvl w:val="1"/>
            </w:pPr>
            <w:r w:rsidRPr="00CD27E2">
              <w:t>Chr1:206769266, Chr1:206769234, Chr1:206769230, Chr1:206769214</w:t>
            </w:r>
          </w:p>
          <w:p w14:paraId="3FF5D325" w14:textId="0CADB0FD" w:rsidR="002E6F06" w:rsidRPr="00CD27E2" w:rsidRDefault="002E6F06" w:rsidP="007D7AF5">
            <w:pPr>
              <w:widowControl w:val="0"/>
              <w:spacing w:before="40" w:line="259" w:lineRule="auto"/>
              <w:outlineLvl w:val="1"/>
            </w:pPr>
          </w:p>
        </w:tc>
      </w:tr>
      <w:tr w:rsidR="002E6F06" w:rsidRPr="00CD27E2" w14:paraId="2ED8ACFF" w14:textId="77777777" w:rsidTr="001C672E">
        <w:trPr>
          <w:trHeight w:val="66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2E18A75" w14:textId="09598E86" w:rsidR="002E6F06" w:rsidRPr="00CD27E2" w:rsidRDefault="00BD773D" w:rsidP="007D7AF5">
            <w:pPr>
              <w:widowControl w:val="0"/>
              <w:spacing w:before="40" w:line="259" w:lineRule="auto"/>
              <w:outlineLvl w:val="1"/>
            </w:pPr>
            <w:r>
              <w:t>IFNγ</w:t>
            </w:r>
          </w:p>
        </w:tc>
        <w:tc>
          <w:tcPr>
            <w:tcW w:w="1805" w:type="dxa"/>
            <w:vAlign w:val="center"/>
          </w:tcPr>
          <w:p w14:paraId="11EDB5A8" w14:textId="0CED29FD" w:rsidR="002E6F06" w:rsidRPr="00CD27E2" w:rsidRDefault="002E6F06" w:rsidP="007D7AF5">
            <w:pPr>
              <w:widowControl w:val="0"/>
              <w:spacing w:before="40" w:line="259" w:lineRule="auto"/>
              <w:outlineLvl w:val="1"/>
            </w:pPr>
            <w:r w:rsidRPr="00CD27E2">
              <w:t>3</w:t>
            </w:r>
            <w:r w:rsidR="001C672E" w:rsidRPr="00CD27E2">
              <w:t>, 4, 5</w:t>
            </w:r>
          </w:p>
        </w:tc>
        <w:tc>
          <w:tcPr>
            <w:tcW w:w="7105" w:type="dxa"/>
            <w:shd w:val="clear" w:color="auto" w:fill="auto"/>
            <w:vAlign w:val="center"/>
          </w:tcPr>
          <w:p w14:paraId="613F99D3" w14:textId="77777777" w:rsidR="001C672E" w:rsidRPr="00CD27E2" w:rsidRDefault="001C672E" w:rsidP="007D7AF5">
            <w:pPr>
              <w:widowControl w:val="0"/>
              <w:spacing w:before="40" w:line="259" w:lineRule="auto"/>
              <w:outlineLvl w:val="1"/>
            </w:pPr>
          </w:p>
          <w:p w14:paraId="4128F1A7" w14:textId="2FFA70D9" w:rsidR="001C672E" w:rsidRPr="00CD27E2" w:rsidRDefault="001C672E" w:rsidP="007D7AF5">
            <w:pPr>
              <w:widowControl w:val="0"/>
              <w:spacing w:before="40" w:line="259" w:lineRule="auto"/>
              <w:outlineLvl w:val="1"/>
            </w:pPr>
            <w:r w:rsidRPr="00CD27E2">
              <w:t xml:space="preserve">Chr12:68159798, Chr12:68159930, Chr12:68160040 </w:t>
            </w:r>
          </w:p>
          <w:p w14:paraId="21896447" w14:textId="0A932BE9" w:rsidR="002E6F06" w:rsidRPr="00CD27E2" w:rsidRDefault="002E6F06" w:rsidP="007D7AF5">
            <w:pPr>
              <w:widowControl w:val="0"/>
              <w:spacing w:before="40" w:line="259" w:lineRule="auto"/>
              <w:outlineLvl w:val="1"/>
            </w:pPr>
          </w:p>
        </w:tc>
      </w:tr>
    </w:tbl>
    <w:p w14:paraId="0D8593C9" w14:textId="4537AAA2" w:rsidR="00087FE7" w:rsidRPr="00CD27E2" w:rsidRDefault="00087FE7" w:rsidP="007D7AF5">
      <w:pPr>
        <w:widowControl w:val="0"/>
        <w:spacing w:before="40" w:line="259" w:lineRule="auto"/>
        <w:outlineLvl w:val="1"/>
      </w:pPr>
    </w:p>
    <w:p w14:paraId="0399D3B5" w14:textId="669B283A" w:rsidR="008735B0" w:rsidRDefault="008735B0" w:rsidP="007D7AF5">
      <w:pPr>
        <w:widowControl w:val="0"/>
        <w:spacing w:before="40" w:line="259" w:lineRule="auto"/>
        <w:outlineLvl w:val="1"/>
      </w:pPr>
    </w:p>
    <w:p w14:paraId="696320EB" w14:textId="1DD98374" w:rsidR="00144261" w:rsidRDefault="00144261" w:rsidP="007D7AF5">
      <w:pPr>
        <w:widowControl w:val="0"/>
        <w:spacing w:before="40" w:line="259" w:lineRule="auto"/>
        <w:outlineLvl w:val="1"/>
      </w:pPr>
    </w:p>
    <w:p w14:paraId="3C94CE39" w14:textId="0A550B9D" w:rsidR="00144261" w:rsidRDefault="00144261" w:rsidP="007D7AF5">
      <w:pPr>
        <w:widowControl w:val="0"/>
        <w:spacing w:before="40" w:line="259" w:lineRule="auto"/>
        <w:outlineLvl w:val="1"/>
      </w:pPr>
    </w:p>
    <w:p w14:paraId="7BAB2D4B" w14:textId="6D685E56" w:rsidR="00144261" w:rsidRDefault="00144261" w:rsidP="007D7AF5">
      <w:pPr>
        <w:widowControl w:val="0"/>
        <w:spacing w:before="40" w:line="259" w:lineRule="auto"/>
        <w:outlineLvl w:val="1"/>
      </w:pPr>
    </w:p>
    <w:p w14:paraId="57F804F3" w14:textId="3BB11D3E" w:rsidR="00144261" w:rsidRDefault="00144261" w:rsidP="007D7AF5">
      <w:pPr>
        <w:widowControl w:val="0"/>
        <w:spacing w:before="40" w:line="259" w:lineRule="auto"/>
        <w:outlineLvl w:val="1"/>
      </w:pPr>
    </w:p>
    <w:p w14:paraId="14BBBA2E" w14:textId="30C65835" w:rsidR="00144261" w:rsidRDefault="00144261" w:rsidP="007D7AF5">
      <w:pPr>
        <w:widowControl w:val="0"/>
        <w:spacing w:before="40" w:line="259" w:lineRule="auto"/>
        <w:outlineLvl w:val="1"/>
      </w:pPr>
    </w:p>
    <w:p w14:paraId="4432AC17" w14:textId="7C8516D9" w:rsidR="00144261" w:rsidRDefault="00144261" w:rsidP="007D7AF5">
      <w:pPr>
        <w:widowControl w:val="0"/>
        <w:spacing w:before="40" w:line="259" w:lineRule="auto"/>
        <w:outlineLvl w:val="1"/>
      </w:pPr>
    </w:p>
    <w:p w14:paraId="18CA8CA1" w14:textId="029A5822" w:rsidR="00144261" w:rsidRDefault="00144261" w:rsidP="007D7AF5">
      <w:pPr>
        <w:widowControl w:val="0"/>
        <w:spacing w:before="40" w:line="259" w:lineRule="auto"/>
        <w:outlineLvl w:val="1"/>
      </w:pPr>
    </w:p>
    <w:p w14:paraId="7633CAB8" w14:textId="4402427F" w:rsidR="00144261" w:rsidRDefault="00144261" w:rsidP="007D7AF5">
      <w:pPr>
        <w:widowControl w:val="0"/>
        <w:spacing w:before="40" w:line="259" w:lineRule="auto"/>
        <w:outlineLvl w:val="1"/>
      </w:pPr>
    </w:p>
    <w:p w14:paraId="25BDE5A5" w14:textId="5BE77104" w:rsidR="00144261" w:rsidRDefault="00144261" w:rsidP="007D7AF5">
      <w:pPr>
        <w:widowControl w:val="0"/>
        <w:spacing w:before="40" w:line="259" w:lineRule="auto"/>
        <w:outlineLvl w:val="1"/>
      </w:pPr>
    </w:p>
    <w:p w14:paraId="58E79007" w14:textId="77777777" w:rsidR="00144261" w:rsidRPr="00CD27E2" w:rsidRDefault="00144261" w:rsidP="007D7AF5">
      <w:pPr>
        <w:widowControl w:val="0"/>
        <w:spacing w:before="40" w:line="259" w:lineRule="auto"/>
        <w:outlineLvl w:val="1"/>
      </w:pPr>
    </w:p>
    <w:p w14:paraId="14235668" w14:textId="12B98308" w:rsidR="008735B0" w:rsidRPr="00CD27E2" w:rsidRDefault="00522027" w:rsidP="007D7AF5">
      <w:pPr>
        <w:widowControl w:val="0"/>
        <w:spacing w:before="40" w:line="259" w:lineRule="auto"/>
        <w:outlineLvl w:val="1"/>
      </w:pPr>
      <w:r w:rsidRPr="00CD27E2">
        <w:rPr>
          <w:b/>
        </w:rPr>
        <w:t>Supplemental Table 3</w:t>
      </w:r>
      <w:proofErr w:type="gramStart"/>
      <w:r w:rsidRPr="00CD27E2">
        <w:rPr>
          <w:b/>
        </w:rPr>
        <w:t>:</w:t>
      </w:r>
      <w:r w:rsidR="00CD27E2">
        <w:rPr>
          <w:b/>
        </w:rPr>
        <w:t>Estimates</w:t>
      </w:r>
      <w:proofErr w:type="gramEnd"/>
      <w:r w:rsidR="00CD27E2">
        <w:rPr>
          <w:b/>
        </w:rPr>
        <w:t xml:space="preserve"> and coefficients of gene and pollutant data by time estimate</w:t>
      </w:r>
    </w:p>
    <w:tbl>
      <w:tblPr>
        <w:tblW w:w="9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2000"/>
        <w:gridCol w:w="2560"/>
        <w:gridCol w:w="1300"/>
        <w:gridCol w:w="1300"/>
      </w:tblGrid>
      <w:tr w:rsidR="008735B0" w:rsidRPr="00CD27E2" w14:paraId="422D7AC4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725D3" w14:textId="6BD0B64C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M</w:t>
            </w:r>
            <w:r w:rsidR="008735B0" w:rsidRPr="00CD27E2">
              <w:rPr>
                <w:color w:val="000000"/>
              </w:rPr>
              <w:t>ark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2F09D" w14:textId="14620F14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</w:t>
            </w:r>
            <w:r w:rsidR="008735B0" w:rsidRPr="00CD27E2">
              <w:rPr>
                <w:color w:val="000000"/>
              </w:rPr>
              <w:t>ollutant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DE56C29" w14:textId="5B56DBD3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T</w:t>
            </w:r>
            <w:r w:rsidR="008735B0" w:rsidRPr="00CD27E2">
              <w:rPr>
                <w:color w:val="000000"/>
              </w:rPr>
              <w:t>im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573326C" w14:textId="3AC0BB68" w:rsidR="008735B0" w:rsidRPr="00CD27E2" w:rsidRDefault="00144261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eff</w:t>
            </w:r>
            <w:r>
              <w:rPr>
                <w:color w:val="000000"/>
              </w:rPr>
              <w:t>i</w:t>
            </w:r>
            <w:r w:rsidRPr="00CD27E2">
              <w:rPr>
                <w:color w:val="000000"/>
              </w:rPr>
              <w:t>cient</w:t>
            </w:r>
            <w:r w:rsidR="008735B0" w:rsidRPr="00CD27E2">
              <w:rPr>
                <w:color w:val="000000"/>
              </w:rPr>
              <w:t xml:space="preserve"> (95% CI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1FE53" w14:textId="59A92AFF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i/>
                <w:iCs/>
                <w:color w:val="000000"/>
              </w:rPr>
              <w:t>p</w:t>
            </w:r>
            <w:r w:rsidR="00522027" w:rsidRPr="00CD27E2">
              <w:rPr>
                <w:color w:val="000000"/>
              </w:rPr>
              <w:t>-</w:t>
            </w:r>
            <w:r w:rsidRPr="00CD27E2">
              <w:rPr>
                <w:color w:val="000000"/>
              </w:rPr>
              <w:t>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68C9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Q</w:t>
            </w:r>
          </w:p>
        </w:tc>
      </w:tr>
      <w:tr w:rsidR="008735B0" w:rsidRPr="00CD27E2" w14:paraId="3E033E44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B8439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C6270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C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9793376" w14:textId="7EE9404B" w:rsidR="008735B0" w:rsidRPr="00EE7047" w:rsidRDefault="00522027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1 week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9B8085D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5.48 (0.85, 10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5B11A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0.0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07F9B4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0.0833</w:t>
            </w:r>
          </w:p>
        </w:tc>
      </w:tr>
      <w:tr w:rsidR="008735B0" w:rsidRPr="00CD27E2" w14:paraId="04DA787A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8824F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BCEBE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C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2A711C9" w14:textId="1D1257EE" w:rsidR="008735B0" w:rsidRPr="00EE7047" w:rsidRDefault="00522027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 xml:space="preserve">1 </w:t>
            </w:r>
            <w:r w:rsidR="008735B0" w:rsidRPr="00EE7047">
              <w:rPr>
                <w:b/>
                <w:bCs/>
                <w:color w:val="000000"/>
              </w:rPr>
              <w:t>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E621FCA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7.38 (1.99, 12.7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A6512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43176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0.0466</w:t>
            </w:r>
          </w:p>
        </w:tc>
      </w:tr>
      <w:tr w:rsidR="008735B0" w:rsidRPr="00CD27E2" w14:paraId="7F4D1C98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C967E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64620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C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A2D181D" w14:textId="19641D49" w:rsidR="008735B0" w:rsidRPr="00EE7047" w:rsidRDefault="00522027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3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F02C5E1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5.7 (0.89, 10.5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E5588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0.0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D40193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0.0833</w:t>
            </w:r>
          </w:p>
        </w:tc>
      </w:tr>
      <w:tr w:rsidR="008735B0" w:rsidRPr="00CD27E2" w14:paraId="506362ED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EFC43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078B9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C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79417A4" w14:textId="4D522C88" w:rsidR="008735B0" w:rsidRPr="00EE7047" w:rsidRDefault="00522027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6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75BBE87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6.41 (0.76, 12.0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9139E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0.0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24E51" w14:textId="77777777" w:rsidR="008735B0" w:rsidRPr="00EE7047" w:rsidRDefault="008735B0" w:rsidP="007D7AF5">
            <w:pPr>
              <w:widowControl w:val="0"/>
              <w:spacing w:before="40" w:line="259" w:lineRule="auto"/>
              <w:outlineLvl w:val="1"/>
              <w:rPr>
                <w:b/>
                <w:bCs/>
                <w:color w:val="000000"/>
              </w:rPr>
            </w:pPr>
            <w:r w:rsidRPr="00EE7047">
              <w:rPr>
                <w:b/>
                <w:bCs/>
                <w:color w:val="000000"/>
              </w:rPr>
              <w:t>0.0928</w:t>
            </w:r>
          </w:p>
        </w:tc>
      </w:tr>
      <w:tr w:rsidR="008735B0" w:rsidRPr="00CD27E2" w14:paraId="66942AE9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6EE59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2946A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M</w:t>
            </w:r>
            <w:r w:rsidRPr="00CD27E2">
              <w:rPr>
                <w:color w:val="000000"/>
                <w:vertAlign w:val="subscript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84764F" w14:textId="26EA24AE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 week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BBB7956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07 (-0.13, -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A9A68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724A2B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874</w:t>
            </w:r>
          </w:p>
        </w:tc>
      </w:tr>
      <w:tr w:rsidR="008735B0" w:rsidRPr="00CD27E2" w14:paraId="270A5AB4" w14:textId="77777777" w:rsidTr="00113FB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F1DEF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6C4C3D" w14:textId="4955804C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M</w:t>
            </w:r>
            <w:r w:rsidRPr="00CD27E2">
              <w:rPr>
                <w:color w:val="000000"/>
                <w:vertAlign w:val="subscript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AB5A803" w14:textId="7356BCA5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 xml:space="preserve">1 </w:t>
            </w:r>
            <w:r w:rsidR="008735B0" w:rsidRPr="00CD27E2">
              <w:rPr>
                <w:color w:val="000000"/>
              </w:rPr>
              <w:t>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5FB4B7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09 (-0.16, -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BD06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7D384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442</w:t>
            </w:r>
          </w:p>
        </w:tc>
      </w:tr>
      <w:tr w:rsidR="008735B0" w:rsidRPr="00CD27E2" w14:paraId="36613BAE" w14:textId="77777777" w:rsidTr="00113FB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66682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D76F21" w14:textId="40B569C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M</w:t>
            </w:r>
            <w:r w:rsidRPr="00CD27E2">
              <w:rPr>
                <w:color w:val="000000"/>
                <w:vertAlign w:val="subscript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9CF2007" w14:textId="397AD3A4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A0C7A9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12 (-0.21, -0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8E394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1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F78F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569</w:t>
            </w:r>
          </w:p>
        </w:tc>
      </w:tr>
      <w:tr w:rsidR="008735B0" w:rsidRPr="00CD27E2" w14:paraId="7D0D98CE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B5DC6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94D6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16BEF92" w14:textId="02082CB9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 week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4D26484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2.4 (4.95, 19.8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709C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EFBC09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121</w:t>
            </w:r>
          </w:p>
        </w:tc>
      </w:tr>
      <w:tr w:rsidR="008735B0" w:rsidRPr="00CD27E2" w14:paraId="20D5B28B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AC1AA3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6A62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EA1C059" w14:textId="6CC45122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 xml:space="preserve">1 </w:t>
            </w:r>
            <w:r w:rsidR="008735B0" w:rsidRPr="00CD27E2">
              <w:rPr>
                <w:color w:val="000000"/>
              </w:rPr>
              <w:t>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E5CF26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9.26 (10.73, 27.7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CD5C7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20424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7.00E-04</w:t>
            </w:r>
          </w:p>
        </w:tc>
      </w:tr>
      <w:tr w:rsidR="008735B0" w:rsidRPr="00CD27E2" w14:paraId="1EDFFF12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F53B1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A74E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954C12D" w14:textId="401D556F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383B8B6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6.13 (8.5, 23.7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1DE09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FB06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13</w:t>
            </w:r>
          </w:p>
        </w:tc>
      </w:tr>
      <w:tr w:rsidR="008735B0" w:rsidRPr="00CD27E2" w14:paraId="0998428F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9153B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03B0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1A60132" w14:textId="1CCFC4E7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6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88899BA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0.59 (1.29, 19.8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E681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CD79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928</w:t>
            </w:r>
          </w:p>
        </w:tc>
      </w:tr>
      <w:tr w:rsidR="008735B0" w:rsidRPr="00CD27E2" w14:paraId="33D7988E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E14FB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7C164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EC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582FBDB" w14:textId="3EFCC5CD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D04FB4A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0.8 (2.82, 18.7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933F3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AEB0A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467</w:t>
            </w:r>
          </w:p>
        </w:tc>
      </w:tr>
      <w:tr w:rsidR="008735B0" w:rsidRPr="00CD27E2" w14:paraId="689ABC75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442B8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08374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EC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C3FE7AA" w14:textId="42240E79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6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AA71529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2.81 (3.83, 21.7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3ACC5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7EA77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412</w:t>
            </w:r>
          </w:p>
        </w:tc>
      </w:tr>
      <w:tr w:rsidR="008735B0" w:rsidRPr="00CD27E2" w14:paraId="22A8AE5A" w14:textId="77777777" w:rsidTr="00AE5F5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CBDA2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439D43" w14:textId="284AAE10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NO</w:t>
            </w:r>
            <w:r w:rsidRPr="00CD27E2">
              <w:rPr>
                <w:color w:val="000000"/>
                <w:vertAlign w:val="subscript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8F4C9A9" w14:textId="65D942E2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 xml:space="preserve">1 </w:t>
            </w:r>
            <w:r w:rsidR="008735B0" w:rsidRPr="00CD27E2">
              <w:rPr>
                <w:color w:val="000000"/>
              </w:rPr>
              <w:t>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1E94CB0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63 (0.16, 1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2FABD1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F4D63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467</w:t>
            </w:r>
          </w:p>
        </w:tc>
      </w:tr>
      <w:tr w:rsidR="008735B0" w:rsidRPr="00CD27E2" w14:paraId="5565AB9E" w14:textId="77777777" w:rsidTr="00AE5F5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56EF0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EDC886" w14:textId="498CE011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NO</w:t>
            </w:r>
            <w:r w:rsidRPr="00CD27E2">
              <w:rPr>
                <w:color w:val="000000"/>
                <w:vertAlign w:val="subscript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532A6A2" w14:textId="7DD12D9F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32F4230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82 (0.37, 1.2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ADACB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5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86FC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56</w:t>
            </w:r>
          </w:p>
        </w:tc>
      </w:tr>
      <w:tr w:rsidR="008735B0" w:rsidRPr="00CD27E2" w14:paraId="6E2FF811" w14:textId="77777777" w:rsidTr="00AE5F5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5A351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0728E1" w14:textId="1752B552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NO</w:t>
            </w:r>
            <w:r w:rsidRPr="00CD27E2">
              <w:rPr>
                <w:color w:val="000000"/>
                <w:vertAlign w:val="subscript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B7FA08" w14:textId="0D2E3277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6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9FFEAE2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57 (0.1, 1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2C22F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055F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792</w:t>
            </w:r>
          </w:p>
        </w:tc>
      </w:tr>
      <w:tr w:rsidR="008735B0" w:rsidRPr="00CD27E2" w14:paraId="074216B6" w14:textId="77777777" w:rsidTr="00AE5F5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C9BB0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FD7DFD" w14:textId="2BB8D358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NOx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1D71E97" w14:textId="0A9BA2EF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 xml:space="preserve">1 </w:t>
            </w:r>
            <w:r w:rsidR="008735B0" w:rsidRPr="00CD27E2">
              <w:rPr>
                <w:color w:val="000000"/>
              </w:rPr>
              <w:t>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4BD4BD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28 (0.09, 0.4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4424A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FE507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377</w:t>
            </w:r>
          </w:p>
        </w:tc>
      </w:tr>
      <w:tr w:rsidR="008735B0" w:rsidRPr="00CD27E2" w14:paraId="17064224" w14:textId="77777777" w:rsidTr="00AE5F5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DFD71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A089CD" w14:textId="01DC74EA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NOx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CD36EB0" w14:textId="36B666DF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64A4163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35 (0.17, 0.5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B3892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62F6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39</w:t>
            </w:r>
          </w:p>
        </w:tc>
      </w:tr>
      <w:tr w:rsidR="008735B0" w:rsidRPr="00CD27E2" w14:paraId="22CA3D0F" w14:textId="77777777" w:rsidTr="00AE5F5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414F3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449F1F" w14:textId="57A59F33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NOx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09930DF" w14:textId="41D7C1D2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6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FF48ED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26 (0.06, 0.4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9826F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DC779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56</w:t>
            </w:r>
          </w:p>
        </w:tc>
      </w:tr>
      <w:tr w:rsidR="008735B0" w:rsidRPr="00CD27E2" w14:paraId="146B2024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52298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CF942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O</w:t>
            </w:r>
            <w:r w:rsidRPr="00CD27E2">
              <w:rPr>
                <w:color w:val="000000"/>
                <w:vertAlign w:val="subscript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8D3433A" w14:textId="6DA254CC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 week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BC6D146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28 (-0.39, -0.1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75607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C1E17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2.00E-04</w:t>
            </w:r>
          </w:p>
        </w:tc>
      </w:tr>
      <w:tr w:rsidR="008735B0" w:rsidRPr="00CD27E2" w14:paraId="0C76EF0B" w14:textId="77777777" w:rsidTr="008604C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CB900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12307C" w14:textId="6B326C4C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O</w:t>
            </w:r>
            <w:r w:rsidRPr="00CD27E2">
              <w:rPr>
                <w:color w:val="000000"/>
                <w:vertAlign w:val="subscript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7DAC5B6" w14:textId="4A69C722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 xml:space="preserve">1 </w:t>
            </w:r>
            <w:r w:rsidR="008735B0" w:rsidRPr="00CD27E2">
              <w:rPr>
                <w:color w:val="000000"/>
              </w:rPr>
              <w:t>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EDFA797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23 (-0.33, -0.1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D28D8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4A9E7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7.00E-04</w:t>
            </w:r>
          </w:p>
        </w:tc>
      </w:tr>
      <w:tr w:rsidR="008735B0" w:rsidRPr="00CD27E2" w14:paraId="0BC0F890" w14:textId="77777777" w:rsidTr="008604C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BD3098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9FE0883" w14:textId="0A8B3A9F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O</w:t>
            </w:r>
            <w:r w:rsidRPr="00CD27E2">
              <w:rPr>
                <w:color w:val="000000"/>
                <w:vertAlign w:val="subscript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1998CDE" w14:textId="129DDB1A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ABDDD1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17 (-0.27, -0.0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891C8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8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D5CE2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76</w:t>
            </w:r>
          </w:p>
        </w:tc>
      </w:tr>
      <w:tr w:rsidR="008735B0" w:rsidRPr="00CD27E2" w14:paraId="4682C4A9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C5C9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96F8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AH</w:t>
            </w:r>
            <w:r w:rsidRPr="00CD27E2">
              <w:rPr>
                <w:color w:val="000000"/>
                <w:vertAlign w:val="subscript"/>
              </w:rPr>
              <w:t>45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A495020" w14:textId="095BB4E3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 week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99399F7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81 (0.36, 1.2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6775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5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E146F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54</w:t>
            </w:r>
          </w:p>
        </w:tc>
      </w:tr>
      <w:tr w:rsidR="008735B0" w:rsidRPr="00CD27E2" w14:paraId="50E9D821" w14:textId="77777777" w:rsidTr="00E65A6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F552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33414A" w14:textId="5C4A8415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AH</w:t>
            </w:r>
            <w:r w:rsidRPr="00CD27E2">
              <w:rPr>
                <w:color w:val="000000"/>
                <w:vertAlign w:val="subscript"/>
              </w:rPr>
              <w:t>45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D5C9895" w14:textId="184C74AD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 xml:space="preserve">1 </w:t>
            </w:r>
            <w:r w:rsidR="008735B0" w:rsidRPr="00CD27E2">
              <w:rPr>
                <w:color w:val="000000"/>
              </w:rPr>
              <w:t>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4569120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.06 (0.62, 1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A6259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BD57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.00E-04</w:t>
            </w:r>
          </w:p>
        </w:tc>
      </w:tr>
      <w:tr w:rsidR="008735B0" w:rsidRPr="00CD27E2" w14:paraId="2C9655B9" w14:textId="77777777" w:rsidTr="00E65A6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153AF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84BCF2" w14:textId="460E90A5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AH</w:t>
            </w:r>
            <w:r w:rsidRPr="00CD27E2">
              <w:rPr>
                <w:color w:val="000000"/>
                <w:vertAlign w:val="subscript"/>
              </w:rPr>
              <w:t>45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A51833A" w14:textId="75A0AC4F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42436D0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81 (0.43, 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7B53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09950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13</w:t>
            </w:r>
          </w:p>
        </w:tc>
      </w:tr>
      <w:tr w:rsidR="008735B0" w:rsidRPr="00CD27E2" w14:paraId="15F91EDC" w14:textId="77777777" w:rsidTr="00E65A6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374DF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87609B" w14:textId="3D45829F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AH</w:t>
            </w:r>
            <w:r w:rsidRPr="00CD27E2">
              <w:rPr>
                <w:color w:val="000000"/>
                <w:vertAlign w:val="subscript"/>
              </w:rPr>
              <w:t>45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C921318" w14:textId="079D2949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6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AF35210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54 (0.07, 1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0218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2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4143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924</w:t>
            </w:r>
          </w:p>
        </w:tc>
      </w:tr>
      <w:tr w:rsidR="008735B0" w:rsidRPr="00CD27E2" w14:paraId="0F0BAA6B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1A854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36027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M</w:t>
            </w:r>
            <w:r w:rsidRPr="00CD27E2">
              <w:rPr>
                <w:color w:val="000000"/>
                <w:vertAlign w:val="subscript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ACC9680" w14:textId="41D06E63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 week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5B6A0A3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11 (-0.21, -0.0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D7BE1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C671E2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928</w:t>
            </w:r>
          </w:p>
        </w:tc>
      </w:tr>
      <w:tr w:rsidR="008735B0" w:rsidRPr="00CD27E2" w14:paraId="041935CE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59101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8ADC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M</w:t>
            </w:r>
            <w:r w:rsidRPr="00CD27E2">
              <w:rPr>
                <w:color w:val="000000"/>
                <w:vertAlign w:val="subscript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2607487" w14:textId="447B621C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 xml:space="preserve">1 </w:t>
            </w:r>
            <w:r w:rsidR="008735B0" w:rsidRPr="00CD27E2">
              <w:rPr>
                <w:color w:val="000000"/>
              </w:rPr>
              <w:t>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9633DFB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15 (-0.26, -0.0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D7EFA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D30E3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467</w:t>
            </w:r>
          </w:p>
        </w:tc>
      </w:tr>
      <w:tr w:rsidR="008735B0" w:rsidRPr="00CD27E2" w14:paraId="432AA9D2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1E24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35BD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M</w:t>
            </w:r>
            <w:r w:rsidRPr="00CD27E2">
              <w:rPr>
                <w:color w:val="000000"/>
                <w:vertAlign w:val="subscript"/>
              </w:rPr>
              <w:t>2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BA840D2" w14:textId="6CF78975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0CB84B7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43 (0.09, 0.7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F44CF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F9B6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569</w:t>
            </w:r>
          </w:p>
        </w:tc>
      </w:tr>
      <w:tr w:rsidR="008735B0" w:rsidRPr="00CD27E2" w14:paraId="65E53711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1B57B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lastRenderedPageBreak/>
              <w:t>Fox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C0181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M</w:t>
            </w:r>
            <w:r w:rsidRPr="00CD27E2">
              <w:rPr>
                <w:color w:val="000000"/>
                <w:vertAlign w:val="subscript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4B29930" w14:textId="1046120D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6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2ABB2C9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18 (0.04, 0.3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69585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2FA9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514</w:t>
            </w:r>
          </w:p>
        </w:tc>
      </w:tr>
      <w:tr w:rsidR="008735B0" w:rsidRPr="00CD27E2" w14:paraId="5C8568B8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E85CE" w14:textId="3A2E1D93" w:rsidR="008735B0" w:rsidRPr="00CD27E2" w:rsidRDefault="00BD773D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>
              <w:rPr>
                <w:color w:val="000000"/>
              </w:rPr>
              <w:t>IFNγ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008A1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AB7C555" w14:textId="3274E5F6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 week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71A143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8.5 (2.31, 14.6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874822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7250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466</w:t>
            </w:r>
          </w:p>
        </w:tc>
      </w:tr>
      <w:tr w:rsidR="008735B0" w:rsidRPr="00CD27E2" w14:paraId="4A22BDED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F447F" w14:textId="016976D4" w:rsidR="008735B0" w:rsidRPr="00CD27E2" w:rsidRDefault="00BD773D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>
              <w:rPr>
                <w:color w:val="000000"/>
              </w:rPr>
              <w:t>IFNγ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C373F6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6446435" w14:textId="735D25F5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 xml:space="preserve">1 </w:t>
            </w:r>
            <w:r w:rsidR="008735B0" w:rsidRPr="00CD27E2">
              <w:rPr>
                <w:color w:val="000000"/>
              </w:rPr>
              <w:t>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8C515C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3.05 (5.91, 20.1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23D6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4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B6447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54</w:t>
            </w:r>
          </w:p>
        </w:tc>
      </w:tr>
      <w:tr w:rsidR="008735B0" w:rsidRPr="00CD27E2" w14:paraId="5361B6EB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D078A" w14:textId="153C9A5F" w:rsidR="008735B0" w:rsidRPr="00CD27E2" w:rsidRDefault="00BD773D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>
              <w:rPr>
                <w:color w:val="000000"/>
              </w:rPr>
              <w:t>IFNγ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6F5D4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9C17E6F" w14:textId="02E08B3A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F1C5FEA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9.09 (2.65, 15.5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84396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5B872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423</w:t>
            </w:r>
          </w:p>
        </w:tc>
      </w:tr>
      <w:tr w:rsidR="008735B0" w:rsidRPr="00CD27E2" w14:paraId="7B99537F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3367A" w14:textId="47C18A48" w:rsidR="008735B0" w:rsidRPr="00CD27E2" w:rsidRDefault="00BD773D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>
              <w:rPr>
                <w:color w:val="000000"/>
              </w:rPr>
              <w:t>IFNγ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DCFC0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O</w:t>
            </w:r>
            <w:r w:rsidRPr="00CD27E2">
              <w:rPr>
                <w:color w:val="000000"/>
                <w:vertAlign w:val="subscript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2579BAA" w14:textId="23C803AF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 week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5FBBB54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18 (-0.27, -0.0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E2E94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DABEC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22</w:t>
            </w:r>
          </w:p>
        </w:tc>
      </w:tr>
      <w:tr w:rsidR="008735B0" w:rsidRPr="00CD27E2" w14:paraId="66A4F556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53C60" w14:textId="27E07622" w:rsidR="008735B0" w:rsidRPr="00CD27E2" w:rsidRDefault="00BD773D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>
              <w:rPr>
                <w:color w:val="000000"/>
              </w:rPr>
              <w:t>IFNγ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8A17D9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O</w:t>
            </w:r>
            <w:r w:rsidRPr="00CD27E2">
              <w:rPr>
                <w:color w:val="000000"/>
                <w:vertAlign w:val="subscript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3C1CC07" w14:textId="32ADAD4C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 xml:space="preserve">1 </w:t>
            </w:r>
            <w:r w:rsidR="008735B0" w:rsidRPr="00CD27E2">
              <w:rPr>
                <w:color w:val="000000"/>
              </w:rPr>
              <w:t>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CBD0D78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14 (-0.23, -0.0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AA821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0FDCA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136</w:t>
            </w:r>
          </w:p>
        </w:tc>
      </w:tr>
      <w:tr w:rsidR="008735B0" w:rsidRPr="00CD27E2" w14:paraId="7B5BA259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64E4F8" w14:textId="298C88BC" w:rsidR="008735B0" w:rsidRPr="00CD27E2" w:rsidRDefault="00BD773D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>
              <w:rPr>
                <w:color w:val="000000"/>
              </w:rPr>
              <w:t>IFNγ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0DA2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AH</w:t>
            </w:r>
            <w:r w:rsidRPr="00CD27E2">
              <w:rPr>
                <w:color w:val="000000"/>
                <w:vertAlign w:val="subscript"/>
              </w:rPr>
              <w:t>45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9AEF99D" w14:textId="4439B7FE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1 week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8AAF33F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57 (0.2, 0.9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2916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1DEC2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225</w:t>
            </w:r>
          </w:p>
        </w:tc>
      </w:tr>
      <w:tr w:rsidR="008735B0" w:rsidRPr="00CD27E2" w14:paraId="097B247D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0236D" w14:textId="65AD9CA1" w:rsidR="008735B0" w:rsidRPr="00CD27E2" w:rsidRDefault="00BD773D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>
              <w:rPr>
                <w:color w:val="000000"/>
              </w:rPr>
              <w:t>IFNγ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BC013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AH</w:t>
            </w:r>
            <w:r w:rsidRPr="00CD27E2">
              <w:rPr>
                <w:color w:val="000000"/>
                <w:vertAlign w:val="subscript"/>
              </w:rPr>
              <w:t>45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FD46A92" w14:textId="126F54D8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30962CB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72 (0.35, 1.0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FD40B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2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6A315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29</w:t>
            </w:r>
          </w:p>
        </w:tc>
      </w:tr>
      <w:tr w:rsidR="008735B0" w:rsidRPr="00CD27E2" w14:paraId="3C288FB5" w14:textId="77777777" w:rsidTr="008735B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38A4E" w14:textId="5CCBD768" w:rsidR="008735B0" w:rsidRPr="00CD27E2" w:rsidRDefault="00BD773D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>
              <w:rPr>
                <w:color w:val="000000"/>
              </w:rPr>
              <w:t>IFNγ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DA355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PAH</w:t>
            </w:r>
            <w:r w:rsidRPr="00CD27E2">
              <w:rPr>
                <w:color w:val="000000"/>
                <w:vertAlign w:val="subscript"/>
              </w:rPr>
              <w:t>45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7FDB48" w14:textId="5C0A4AC6" w:rsidR="008735B0" w:rsidRPr="00CD27E2" w:rsidRDefault="00522027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3 mont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50C261D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42 (0.09, 0.7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EC88E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0B4E5" w14:textId="77777777" w:rsidR="008735B0" w:rsidRPr="00CD27E2" w:rsidRDefault="008735B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569</w:t>
            </w:r>
          </w:p>
        </w:tc>
      </w:tr>
    </w:tbl>
    <w:p w14:paraId="3F75F197" w14:textId="132BAE8F" w:rsidR="00952F80" w:rsidRPr="00CD27E2" w:rsidRDefault="00952F80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color w:val="000000"/>
        </w:rPr>
        <w:t>Q value is the false-discovery-rate-adjusted p-value across all genes, based on linear regression model adjusting for weight, age, season, race, and asthma diagnosis.</w:t>
      </w:r>
    </w:p>
    <w:p w14:paraId="50892694" w14:textId="24B49A4A" w:rsidR="008735B0" w:rsidRDefault="008735B0" w:rsidP="007D7AF5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sz w:val="24"/>
          <w:szCs w:val="24"/>
        </w:rPr>
      </w:pPr>
    </w:p>
    <w:p w14:paraId="3F8FC74C" w14:textId="24CBA3CD" w:rsidR="00CD27E2" w:rsidRDefault="00CD27E2" w:rsidP="007D7AF5">
      <w:pPr>
        <w:widowControl w:val="0"/>
        <w:spacing w:before="40" w:line="259" w:lineRule="auto"/>
        <w:outlineLvl w:val="1"/>
      </w:pPr>
    </w:p>
    <w:p w14:paraId="3357C8A3" w14:textId="05D1AF7D" w:rsidR="00CD27E2" w:rsidRDefault="00CD27E2" w:rsidP="007D7AF5">
      <w:pPr>
        <w:widowControl w:val="0"/>
        <w:spacing w:before="40" w:line="259" w:lineRule="auto"/>
        <w:outlineLvl w:val="1"/>
      </w:pPr>
    </w:p>
    <w:p w14:paraId="58460063" w14:textId="2189DF91" w:rsidR="00CD27E2" w:rsidRDefault="00CD27E2" w:rsidP="007D7AF5">
      <w:pPr>
        <w:widowControl w:val="0"/>
        <w:spacing w:before="40" w:line="259" w:lineRule="auto"/>
        <w:outlineLvl w:val="1"/>
      </w:pPr>
    </w:p>
    <w:p w14:paraId="4152883B" w14:textId="48004AA9" w:rsidR="00CD27E2" w:rsidRDefault="00CD27E2" w:rsidP="007D7AF5">
      <w:pPr>
        <w:widowControl w:val="0"/>
        <w:spacing w:before="40" w:line="259" w:lineRule="auto"/>
        <w:outlineLvl w:val="1"/>
      </w:pPr>
    </w:p>
    <w:p w14:paraId="4E3D239D" w14:textId="0594164E" w:rsidR="00CD27E2" w:rsidRDefault="00CD27E2" w:rsidP="007D7AF5">
      <w:pPr>
        <w:widowControl w:val="0"/>
        <w:spacing w:before="40" w:line="259" w:lineRule="auto"/>
        <w:outlineLvl w:val="1"/>
      </w:pPr>
    </w:p>
    <w:p w14:paraId="1D287273" w14:textId="77777777" w:rsidR="00CD27E2" w:rsidRPr="00CD27E2" w:rsidRDefault="00CD27E2" w:rsidP="007D7AF5">
      <w:pPr>
        <w:widowControl w:val="0"/>
        <w:spacing w:before="40" w:line="259" w:lineRule="auto"/>
        <w:outlineLvl w:val="1"/>
      </w:pPr>
    </w:p>
    <w:p w14:paraId="6E094E7B" w14:textId="406300F8" w:rsidR="00952F80" w:rsidRPr="00CD27E2" w:rsidRDefault="00CD27E2" w:rsidP="007D7AF5">
      <w:pPr>
        <w:widowControl w:val="0"/>
        <w:spacing w:before="40" w:line="259" w:lineRule="auto"/>
        <w:outlineLvl w:val="1"/>
        <w:rPr>
          <w:b/>
          <w:bCs/>
        </w:rPr>
      </w:pPr>
      <w:r w:rsidRPr="00CD27E2">
        <w:rPr>
          <w:b/>
          <w:bCs/>
        </w:rPr>
        <w:t xml:space="preserve">Supplemental Table 4: Estimates and correlation coefficients of mother and baby data 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3960"/>
        <w:gridCol w:w="1300"/>
        <w:gridCol w:w="1300"/>
      </w:tblGrid>
      <w:tr w:rsidR="00952F80" w:rsidRPr="00CD27E2" w14:paraId="77FF3244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889A6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ge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456332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group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AFB5059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 xml:space="preserve">Correlation </w:t>
            </w:r>
            <w:proofErr w:type="spellStart"/>
            <w:r w:rsidRPr="00CD27E2">
              <w:rPr>
                <w:color w:val="000000"/>
              </w:rPr>
              <w:t>coeffient</w:t>
            </w:r>
            <w:proofErr w:type="spellEnd"/>
            <w:r w:rsidRPr="00CD27E2">
              <w:rPr>
                <w:color w:val="000000"/>
              </w:rPr>
              <w:t xml:space="preserve"> (95% CI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668B6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proofErr w:type="spellStart"/>
            <w:r w:rsidRPr="00CD27E2">
              <w:rPr>
                <w:color w:val="000000"/>
              </w:rPr>
              <w:t>p.valu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BC3B1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Q</w:t>
            </w:r>
          </w:p>
        </w:tc>
      </w:tr>
      <w:tr w:rsidR="00952F80" w:rsidRPr="00CD27E2" w14:paraId="5C9CB817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85A29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78952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rd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D8BF1FE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3 (-0.06, 0.5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F89FE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DC49E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4794</w:t>
            </w:r>
          </w:p>
        </w:tc>
      </w:tr>
      <w:tr w:rsidR="00952F80" w:rsidRPr="00CD27E2" w14:paraId="7EFD5738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4F2A45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5395D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year.1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C466347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5 (-0.24, 0.3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B7800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7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796B5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9398</w:t>
            </w:r>
          </w:p>
        </w:tc>
      </w:tr>
      <w:tr w:rsidR="00952F80" w:rsidRPr="00CD27E2" w14:paraId="1FF7820D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80BC2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7FA9A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year.2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815B9B6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36 (-0.1, 0.6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27E2A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1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F059F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4794</w:t>
            </w:r>
          </w:p>
        </w:tc>
      </w:tr>
      <w:tr w:rsidR="00952F80" w:rsidRPr="00CD27E2" w14:paraId="6F2DA65A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4E5AA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BACC1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rd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98F6E02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05 (-0.4, 0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C3359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76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A911B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9398</w:t>
            </w:r>
          </w:p>
        </w:tc>
      </w:tr>
      <w:tr w:rsidR="00952F80" w:rsidRPr="00CD27E2" w14:paraId="7F9D7A72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3B9F7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120888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year.1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6DE0E0B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2 (-0.27, 0.3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D7E29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8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DAD47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9398</w:t>
            </w:r>
          </w:p>
        </w:tc>
      </w:tr>
      <w:tr w:rsidR="00952F80" w:rsidRPr="00CD27E2" w14:paraId="3284022C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F58C8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IL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DC3C0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year.2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63B8772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03 (-0.47, 0.4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8136E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9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E35D5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9398</w:t>
            </w:r>
          </w:p>
        </w:tc>
      </w:tr>
      <w:tr w:rsidR="00952F80" w:rsidRPr="00CD27E2" w14:paraId="21096F28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42B01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Fox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270BE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rd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5AC2FC0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16 (-0.2, 0.4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07CA4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37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A79A4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8983</w:t>
            </w:r>
          </w:p>
        </w:tc>
      </w:tr>
      <w:tr w:rsidR="00952F80" w:rsidRPr="00CD27E2" w14:paraId="53CA9547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A1E90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Fox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3234C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year.1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31E022A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1 (-0.38, 0.1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5D0DC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4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6A6C53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9398</w:t>
            </w:r>
          </w:p>
        </w:tc>
      </w:tr>
      <w:tr w:rsidR="00952F80" w:rsidRPr="00CD27E2" w14:paraId="37A44A5C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D98A4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Fox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588DE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year.2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9409CD2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57 (0.17, 0.8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CD49E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0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5914E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1012</w:t>
            </w:r>
          </w:p>
        </w:tc>
      </w:tr>
      <w:tr w:rsidR="00952F80" w:rsidRPr="00CD27E2" w14:paraId="6B386629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569FD" w14:textId="7226AB7F" w:rsidR="00952F80" w:rsidRPr="00CD27E2" w:rsidRDefault="00BD773D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>
              <w:rPr>
                <w:color w:val="000000"/>
              </w:rPr>
              <w:t>IFNγ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FDC17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cord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82B1548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02 (-0.33, 0.3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C2419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9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1D515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9398</w:t>
            </w:r>
          </w:p>
        </w:tc>
      </w:tr>
      <w:tr w:rsidR="00952F80" w:rsidRPr="00CD27E2" w14:paraId="4BC4FEA5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4236F" w14:textId="774BD493" w:rsidR="00952F80" w:rsidRPr="00CD27E2" w:rsidRDefault="00BD773D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>
              <w:rPr>
                <w:color w:val="000000"/>
              </w:rPr>
              <w:t>IFNγ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052EF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year.1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73A6D2C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17 (-0.44, 0.1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7AFC5D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24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04B4A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724</w:t>
            </w:r>
          </w:p>
        </w:tc>
      </w:tr>
      <w:tr w:rsidR="00952F80" w:rsidRPr="00CD27E2" w14:paraId="0429A5E8" w14:textId="77777777" w:rsidTr="00952F8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9D296" w14:textId="7BE0EBE2" w:rsidR="00952F80" w:rsidRPr="00CD27E2" w:rsidRDefault="00BD773D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>
              <w:rPr>
                <w:color w:val="000000"/>
              </w:rPr>
              <w:t>IFNγ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0ABBD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year.2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F897D66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-0.02 (-0.47, 0.4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CA91F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93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0AF7F" w14:textId="77777777" w:rsidR="00952F80" w:rsidRPr="00CD27E2" w:rsidRDefault="00952F80" w:rsidP="007D7AF5">
            <w:pPr>
              <w:widowControl w:val="0"/>
              <w:spacing w:before="40" w:line="259" w:lineRule="auto"/>
              <w:outlineLvl w:val="1"/>
              <w:rPr>
                <w:color w:val="000000"/>
              </w:rPr>
            </w:pPr>
            <w:r w:rsidRPr="00CD27E2">
              <w:rPr>
                <w:color w:val="000000"/>
              </w:rPr>
              <w:t>0.9398</w:t>
            </w:r>
          </w:p>
        </w:tc>
      </w:tr>
    </w:tbl>
    <w:p w14:paraId="6554A3B0" w14:textId="77777777" w:rsidR="00F47757" w:rsidRPr="00CD27E2" w:rsidRDefault="00F47757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color w:val="000000"/>
        </w:rPr>
        <w:t>Q value is the false-discovery-rate-adjusted p-value across all genes, based on linear regression model adjusting for weight, age, season, race, and asthma diagnosis.</w:t>
      </w:r>
    </w:p>
    <w:p w14:paraId="55043232" w14:textId="77777777" w:rsidR="00952F80" w:rsidRPr="00CD27E2" w:rsidRDefault="00952F80" w:rsidP="007D7AF5">
      <w:pPr>
        <w:widowControl w:val="0"/>
        <w:spacing w:before="40" w:line="259" w:lineRule="auto"/>
        <w:outlineLvl w:val="1"/>
      </w:pPr>
    </w:p>
    <w:p w14:paraId="2DD59949" w14:textId="77777777" w:rsidR="008735B0" w:rsidRPr="00CD27E2" w:rsidRDefault="008735B0" w:rsidP="007D7AF5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sz w:val="24"/>
          <w:szCs w:val="24"/>
        </w:rPr>
      </w:pPr>
    </w:p>
    <w:p w14:paraId="1AD98250" w14:textId="77777777" w:rsidR="008735B0" w:rsidRPr="00CD27E2" w:rsidRDefault="008735B0" w:rsidP="007D7AF5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sz w:val="24"/>
          <w:szCs w:val="24"/>
        </w:rPr>
      </w:pPr>
    </w:p>
    <w:p w14:paraId="0E1FC223" w14:textId="2B1334B3" w:rsidR="00087FE7" w:rsidRPr="00CD27E2" w:rsidRDefault="00087FE7" w:rsidP="007D7AF5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sz w:val="24"/>
          <w:szCs w:val="24"/>
        </w:rPr>
      </w:pPr>
      <w:r w:rsidRPr="00CD27E2">
        <w:rPr>
          <w:rFonts w:ascii="Times New Roman" w:hAnsi="Times New Roman" w:cs="Times New Roman"/>
          <w:sz w:val="24"/>
          <w:szCs w:val="24"/>
        </w:rPr>
        <w:lastRenderedPageBreak/>
        <w:t>Supplemental figure legends:</w:t>
      </w:r>
    </w:p>
    <w:p w14:paraId="78B64FEC" w14:textId="77777777" w:rsidR="00E106F9" w:rsidRPr="00CD27E2" w:rsidRDefault="00E106F9" w:rsidP="007D7AF5">
      <w:pPr>
        <w:widowControl w:val="0"/>
        <w:spacing w:before="40" w:line="259" w:lineRule="auto"/>
        <w:outlineLvl w:val="1"/>
      </w:pPr>
    </w:p>
    <w:p w14:paraId="73677FF8" w14:textId="7B290A27" w:rsidR="00087FE7" w:rsidRPr="00CD27E2" w:rsidRDefault="00087FE7" w:rsidP="007D7AF5">
      <w:pPr>
        <w:widowControl w:val="0"/>
        <w:spacing w:before="40" w:line="259" w:lineRule="auto"/>
        <w:outlineLvl w:val="1"/>
        <w:rPr>
          <w:b/>
          <w:bCs/>
        </w:rPr>
      </w:pPr>
      <w:r w:rsidRPr="00CD27E2">
        <w:rPr>
          <w:b/>
          <w:bCs/>
        </w:rPr>
        <w:t>Supplemental Figure 1. Ambient air pollutant (AAP) concentration levels and counts per participant.</w:t>
      </w:r>
      <w:r w:rsidR="0022335E">
        <w:rPr>
          <w:b/>
          <w:bCs/>
        </w:rPr>
        <w:t xml:space="preserve">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64A54354" w14:textId="2D919C98" w:rsidR="00087FE7" w:rsidRPr="00CD27E2" w:rsidRDefault="00087FE7" w:rsidP="007D7AF5">
      <w:pPr>
        <w:widowControl w:val="0"/>
        <w:spacing w:before="40" w:line="259" w:lineRule="auto"/>
        <w:outlineLvl w:val="1"/>
        <w:rPr>
          <w:color w:val="000000" w:themeColor="text1"/>
        </w:rPr>
      </w:pPr>
      <w:r w:rsidRPr="00CD27E2">
        <w:rPr>
          <w:b/>
          <w:bCs/>
          <w:color w:val="000000" w:themeColor="text1"/>
        </w:rPr>
        <w:t>Supplemental Figure 2.</w:t>
      </w:r>
      <w:r w:rsidRPr="00CD27E2">
        <w:rPr>
          <w:color w:val="000000" w:themeColor="text1"/>
        </w:rPr>
        <w:t xml:space="preserve"> </w:t>
      </w:r>
      <w:r w:rsidRPr="00CD27E2">
        <w:rPr>
          <w:b/>
          <w:bCs/>
          <w:color w:val="000000" w:themeColor="text1"/>
        </w:rPr>
        <w:t xml:space="preserve">Associations between </w:t>
      </w:r>
      <w:r w:rsidRPr="00CD27E2">
        <w:rPr>
          <w:b/>
          <w:bCs/>
          <w:color w:val="000000" w:themeColor="text1"/>
          <w:shd w:val="clear" w:color="auto" w:fill="FFFFFF"/>
        </w:rPr>
        <w:t>Foxp3</w:t>
      </w:r>
      <w:r w:rsidRPr="00CD27E2">
        <w:rPr>
          <w:b/>
          <w:bCs/>
          <w:color w:val="000000" w:themeColor="text1"/>
        </w:rPr>
        <w:t xml:space="preserve"> and Ambient Air Pollutant levels</w:t>
      </w:r>
      <w:r w:rsidRPr="00CD27E2">
        <w:rPr>
          <w:color w:val="000000" w:themeColor="text1"/>
        </w:rPr>
        <w:t xml:space="preserve">. </w:t>
      </w:r>
      <w:r w:rsidR="00AC6012" w:rsidRPr="00CD27E2">
        <w:rPr>
          <w:color w:val="000000"/>
        </w:rPr>
        <w:t>Q value is the false-discovery-rate-adjusted p-value across all genes, based on linear regression model adjusting for weight, age, season, race, and asthma diagnosis. Q&lt;0.1 is considered statistically significant.</w:t>
      </w:r>
      <w:r w:rsidRPr="00CD27E2">
        <w:rPr>
          <w:color w:val="000000" w:themeColor="text1"/>
        </w:rPr>
        <w:t xml:space="preserve">  </w:t>
      </w:r>
      <w:r w:rsidRPr="00CD27E2">
        <w:rPr>
          <w:color w:val="000000"/>
        </w:rPr>
        <w:t xml:space="preserve">FoxP3 </w:t>
      </w:r>
      <w:r w:rsidR="00D1561E" w:rsidRPr="002D5081">
        <w:rPr>
          <w:color w:val="000000"/>
          <w:highlight w:val="yellow"/>
        </w:rPr>
        <w:t>refers to average DNA methylation across 3 CpG sites in the gene</w:t>
      </w:r>
      <w:r w:rsidRPr="00CD27E2">
        <w:rPr>
          <w:color w:val="000000"/>
        </w:rPr>
        <w:t>.</w:t>
      </w:r>
      <w:r w:rsidRPr="00CD27E2">
        <w:rPr>
          <w:color w:val="000000" w:themeColor="text1"/>
        </w:rPr>
        <w:t xml:space="preserve">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3314DFA2" w14:textId="20802380" w:rsidR="00087FE7" w:rsidRPr="00CD27E2" w:rsidRDefault="00087FE7" w:rsidP="007D7AF5">
      <w:pPr>
        <w:widowControl w:val="0"/>
        <w:spacing w:before="40" w:line="259" w:lineRule="auto"/>
        <w:outlineLvl w:val="1"/>
      </w:pPr>
      <w:r w:rsidRPr="00CD27E2">
        <w:rPr>
          <w:b/>
          <w:bCs/>
        </w:rPr>
        <w:t>Supplemental Figure 3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Treg percentage and Ambient Air Pollutant levels.</w:t>
      </w:r>
      <w:r w:rsidRPr="00CD27E2">
        <w:t xml:space="preserve"> </w:t>
      </w:r>
      <w:r w:rsidR="00AC6012" w:rsidRPr="00CD27E2">
        <w:rPr>
          <w:color w:val="000000"/>
        </w:rPr>
        <w:t>Q value is the false-discovery-rate-adjusted p-value across all genes, based on linear regression model adjusting for weight, age, season, race, and asthma diagnosis. Q&lt;0.1 is considered statistically significant.</w:t>
      </w:r>
      <w:r w:rsidR="0022335E">
        <w:rPr>
          <w:color w:val="000000"/>
        </w:rPr>
        <w:t xml:space="preserve">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4A5086E2" w14:textId="2DB88110" w:rsidR="00AC6012" w:rsidRPr="00CD27E2" w:rsidRDefault="00087FE7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4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each T cell sublet percentage and each CpG site methylation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considered statistically significant. </w:t>
      </w:r>
    </w:p>
    <w:p w14:paraId="4D71F7AF" w14:textId="689C7CA0" w:rsidR="00AC6012" w:rsidRPr="00CD27E2" w:rsidRDefault="004F71ED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5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IL4_CpG4 site and Ambient Air Pollutant levels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considered statistically significant.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6121E044" w14:textId="7454EAA2" w:rsidR="00AC6012" w:rsidRPr="00CD27E2" w:rsidRDefault="004F71ED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6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IL4_CpG3 site and Ambient Air Pollutant levels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considered statistically significant.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667462A9" w14:textId="71BA85F6" w:rsidR="00AC6012" w:rsidRPr="00CD27E2" w:rsidRDefault="004F71ED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7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IL4_CpG24 site and Ambient Air Pollutant levels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considered statistically significant.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40B59401" w14:textId="75E38CC3" w:rsidR="00AC6012" w:rsidRPr="00CD27E2" w:rsidRDefault="004F71ED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8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IL4_CpG22 site and Ambient Air Pollutant levels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</w:t>
      </w:r>
      <w:r w:rsidR="00AC6012" w:rsidRPr="00CD27E2">
        <w:rPr>
          <w:color w:val="000000"/>
        </w:rPr>
        <w:lastRenderedPageBreak/>
        <w:t xml:space="preserve">considered statistically significant.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728936D7" w14:textId="2400B3EA" w:rsidR="00AC6012" w:rsidRPr="00CD27E2" w:rsidRDefault="004F71ED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9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IL4_CpG21 site and Ambient Air Pollutant levels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considered statistically significant.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60ABB3E9" w14:textId="6AEE88A9" w:rsidR="00AC6012" w:rsidRPr="00CD27E2" w:rsidRDefault="004F71ED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10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IL4_lossCpG23 site and Ambient Air Pollutant levels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considered statistically significant.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2B54D995" w14:textId="2282C147" w:rsidR="00AC6012" w:rsidRPr="00CD27E2" w:rsidRDefault="004F71ED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11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IL10_CpG38 site and Ambient Air Pollutant levels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considered statistically significant.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406BDDFF" w14:textId="2775E859" w:rsidR="004F71ED" w:rsidRPr="00CD27E2" w:rsidRDefault="004F71ED" w:rsidP="007D7AF5">
      <w:pPr>
        <w:widowControl w:val="0"/>
        <w:spacing w:before="40" w:line="259" w:lineRule="auto"/>
        <w:outlineLvl w:val="1"/>
      </w:pPr>
      <w:r w:rsidRPr="00CD27E2">
        <w:rPr>
          <w:b/>
          <w:bCs/>
        </w:rPr>
        <w:t>Supplemental Figure 12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IL10_CpG39 site and Ambient Air Pollutant levels.</w:t>
      </w:r>
      <w:r w:rsidRPr="00CD27E2">
        <w:t xml:space="preserve"> Q value is the false-discovery-rate-adjusted p-value across all cell types, based on linear regression model adjusting for weight, age, season, race, and asthma diagnosis. Q&lt;0.1 are shown.</w:t>
      </w:r>
      <w:r w:rsidR="0022335E">
        <w:t xml:space="preserve">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78B9F38B" w14:textId="7AB6FAD4" w:rsidR="00AC6012" w:rsidRPr="00CD27E2" w:rsidRDefault="004F71ED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13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IL10_CpG40 site and Ambient Air Pollutant levels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considered statistically significant.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16D136FC" w14:textId="3AC57C87" w:rsidR="00AC6012" w:rsidRPr="00CD27E2" w:rsidRDefault="004F71ED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14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>Associations between IL10_CpG41 site and Ambient Air Pollutant levels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considered statistically significant.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743C3B71" w14:textId="14AC5C5C" w:rsidR="004F71ED" w:rsidRPr="00CD27E2" w:rsidRDefault="004F71ED" w:rsidP="007D7AF5">
      <w:pPr>
        <w:widowControl w:val="0"/>
        <w:spacing w:before="40" w:line="259" w:lineRule="auto"/>
        <w:outlineLvl w:val="1"/>
      </w:pPr>
      <w:r w:rsidRPr="00CD27E2">
        <w:rPr>
          <w:b/>
          <w:bCs/>
        </w:rPr>
        <w:t>Supplemental Figure 15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 xml:space="preserve">Associations between </w:t>
      </w:r>
      <w:r w:rsidR="00BD773D">
        <w:rPr>
          <w:b/>
          <w:bCs/>
          <w:color w:val="000000" w:themeColor="text1"/>
        </w:rPr>
        <w:t>IFNγ</w:t>
      </w:r>
      <w:r w:rsidRPr="00CD27E2">
        <w:rPr>
          <w:b/>
          <w:bCs/>
          <w:color w:val="000000" w:themeColor="text1"/>
        </w:rPr>
        <w:t>_CpG5 site and Ambient Air Pollutant levels.</w:t>
      </w:r>
      <w:r w:rsidRPr="00CD27E2">
        <w:t xml:space="preserve"> Q value is the false-discovery-rate-adjusted p-value across all cell types, based on linear regression model adjusting for weight, age, season, race, and asthma diagnosis. Q&lt;0.1 are shown.</w:t>
      </w:r>
      <w:r w:rsidR="0022335E">
        <w:t xml:space="preserve"> </w:t>
      </w:r>
      <w:r w:rsidR="0022335E" w:rsidRPr="00EC37D2">
        <w:rPr>
          <w:color w:val="000000"/>
        </w:rPr>
        <w:t xml:space="preserve">CO: Carbon monoxide, EC: Elemental carbon, NO2: Nitric dioxide, NOx: Nitric oxides, </w:t>
      </w:r>
      <w:r w:rsidR="0022335E" w:rsidRPr="00EC37D2">
        <w:rPr>
          <w:color w:val="000000"/>
        </w:rPr>
        <w:lastRenderedPageBreak/>
        <w:t>O3: Ozone, PAH: Polycyclic aromatic hydrocarbons, PM: particulate matter.</w:t>
      </w:r>
    </w:p>
    <w:p w14:paraId="694A5E28" w14:textId="052566D0" w:rsidR="00AC6012" w:rsidRPr="00CD27E2" w:rsidRDefault="004F71ED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16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 xml:space="preserve">Associations between </w:t>
      </w:r>
      <w:r w:rsidR="00BD773D">
        <w:rPr>
          <w:b/>
          <w:bCs/>
          <w:color w:val="000000" w:themeColor="text1"/>
        </w:rPr>
        <w:t>IFNγ</w:t>
      </w:r>
      <w:r w:rsidRPr="00CD27E2">
        <w:rPr>
          <w:b/>
          <w:bCs/>
          <w:color w:val="000000" w:themeColor="text1"/>
        </w:rPr>
        <w:t>_CpG4 site and Ambient Air Pollutant levels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considered statistically significant.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0B93DD0C" w14:textId="3C593A9A" w:rsidR="00AC6012" w:rsidRPr="00CD27E2" w:rsidRDefault="004F71ED" w:rsidP="007D7AF5">
      <w:pPr>
        <w:widowControl w:val="0"/>
        <w:spacing w:before="40" w:line="259" w:lineRule="auto"/>
        <w:outlineLvl w:val="1"/>
        <w:rPr>
          <w:color w:val="000000"/>
        </w:rPr>
      </w:pPr>
      <w:r w:rsidRPr="00CD27E2">
        <w:rPr>
          <w:b/>
          <w:bCs/>
        </w:rPr>
        <w:t>Supplemental Figure 17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 xml:space="preserve">Associations between </w:t>
      </w:r>
      <w:r w:rsidR="00BD773D">
        <w:rPr>
          <w:b/>
          <w:bCs/>
          <w:color w:val="000000" w:themeColor="text1"/>
        </w:rPr>
        <w:t>IFNγ</w:t>
      </w:r>
      <w:r w:rsidRPr="00CD27E2">
        <w:rPr>
          <w:b/>
          <w:bCs/>
          <w:color w:val="000000" w:themeColor="text1"/>
        </w:rPr>
        <w:t>_CpG3 site and Ambient Air Pollutant levels.</w:t>
      </w:r>
      <w:r w:rsidRPr="00CD27E2">
        <w:t xml:space="preserve"> </w:t>
      </w:r>
      <w:r w:rsidR="00AC6012" w:rsidRPr="00CD27E2">
        <w:rPr>
          <w:color w:val="000000"/>
        </w:rPr>
        <w:t xml:space="preserve">Q value is the false-discovery-rate-adjusted p-value across all genes, based on linear regression model adjusting for weight, age, season, race, and asthma diagnosis. Q&lt;0.1 is considered statistically significant. </w:t>
      </w:r>
      <w:r w:rsidR="0022335E" w:rsidRPr="00EC37D2">
        <w:rPr>
          <w:color w:val="000000"/>
        </w:rPr>
        <w:t>CO: Carbon monoxide, EC: Elemental carbon, NO2: Nitric dioxide, NOx: Nitric oxides, O3: Ozone, PAH: Polycyclic aromatic hydrocarbons, PM: particulate matter.</w:t>
      </w:r>
    </w:p>
    <w:p w14:paraId="47722190" w14:textId="12B5EB04" w:rsidR="004F71ED" w:rsidRPr="00CD27E2" w:rsidRDefault="00995FA7" w:rsidP="007D7AF5">
      <w:pPr>
        <w:widowControl w:val="0"/>
        <w:spacing w:before="40" w:line="259" w:lineRule="auto"/>
        <w:outlineLvl w:val="1"/>
      </w:pPr>
      <w:r w:rsidRPr="00CD27E2">
        <w:rPr>
          <w:b/>
          <w:bCs/>
        </w:rPr>
        <w:t>Supplemental Figure 18.</w:t>
      </w:r>
      <w:r w:rsidRPr="00CD27E2">
        <w:t xml:space="preserve"> </w:t>
      </w:r>
      <w:r w:rsidRPr="00CD27E2">
        <w:rPr>
          <w:b/>
          <w:bCs/>
          <w:color w:val="000000" w:themeColor="text1"/>
        </w:rPr>
        <w:t xml:space="preserve">Associations between </w:t>
      </w:r>
      <w:r w:rsidRPr="00CD27E2">
        <w:rPr>
          <w:b/>
          <w:bCs/>
          <w:color w:val="000000"/>
        </w:rPr>
        <w:t>each cell type percentage vs each gene</w:t>
      </w:r>
      <w:r w:rsidRPr="00CD27E2">
        <w:t xml:space="preserve">.  </w:t>
      </w:r>
      <w:r w:rsidR="00AC6012" w:rsidRPr="00CD27E2">
        <w:rPr>
          <w:color w:val="000000"/>
        </w:rPr>
        <w:t>Q value is the false-discovery-rate-adjusted p-value across all genes, based on linear regression model adjusting for weight, age, season, race, and asthma diagnosis. Q&lt;0.1 is considered statistically significant.</w:t>
      </w:r>
      <w:bookmarkStart w:id="0" w:name="_GoBack"/>
      <w:bookmarkEnd w:id="0"/>
    </w:p>
    <w:sectPr w:rsidR="004F71ED" w:rsidRPr="00CD27E2" w:rsidSect="007D7A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0C297" w14:textId="77777777" w:rsidR="00150FD5" w:rsidRDefault="00150FD5">
      <w:r>
        <w:separator/>
      </w:r>
    </w:p>
  </w:endnote>
  <w:endnote w:type="continuationSeparator" w:id="0">
    <w:p w14:paraId="5B9A4073" w14:textId="77777777" w:rsidR="00150FD5" w:rsidRDefault="00150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373FC" w14:textId="77777777" w:rsidR="001957CB" w:rsidRDefault="007D7A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BEF771" w14:textId="77777777" w:rsidR="001957CB" w:rsidRDefault="007D7AF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BA67C6" w14:textId="77777777" w:rsidR="001957CB" w:rsidRDefault="007D7A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EBB807" w14:textId="77777777" w:rsidR="00150FD5" w:rsidRDefault="00150FD5">
      <w:r>
        <w:separator/>
      </w:r>
    </w:p>
  </w:footnote>
  <w:footnote w:type="continuationSeparator" w:id="0">
    <w:p w14:paraId="10D98518" w14:textId="77777777" w:rsidR="00150FD5" w:rsidRDefault="00150F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26497D" w14:textId="77777777" w:rsidR="001957CB" w:rsidRDefault="007D7AF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47406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3AB69A" w14:textId="77777777" w:rsidR="00CE6113" w:rsidRDefault="00087FE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7AF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57BE486" w14:textId="77777777" w:rsidR="001957CB" w:rsidRDefault="007D7AF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72DF0" w14:textId="77777777" w:rsidR="001957CB" w:rsidRDefault="007D7A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TK2NDIwMjUwsjBW0lEKTi0uzszPAykwqgUAGpsPwSwAAAA="/>
  </w:docVars>
  <w:rsids>
    <w:rsidRoot w:val="00087FE7"/>
    <w:rsid w:val="00087FE7"/>
    <w:rsid w:val="000A6108"/>
    <w:rsid w:val="00144261"/>
    <w:rsid w:val="00150FD5"/>
    <w:rsid w:val="001959CB"/>
    <w:rsid w:val="001C672E"/>
    <w:rsid w:val="0022335E"/>
    <w:rsid w:val="002E6F06"/>
    <w:rsid w:val="00422950"/>
    <w:rsid w:val="00425FD5"/>
    <w:rsid w:val="004405ED"/>
    <w:rsid w:val="004C1DBD"/>
    <w:rsid w:val="004F71ED"/>
    <w:rsid w:val="00522027"/>
    <w:rsid w:val="0057585E"/>
    <w:rsid w:val="0058315E"/>
    <w:rsid w:val="00625A34"/>
    <w:rsid w:val="007D7AF5"/>
    <w:rsid w:val="008735B0"/>
    <w:rsid w:val="008F7F93"/>
    <w:rsid w:val="00952F80"/>
    <w:rsid w:val="0095694F"/>
    <w:rsid w:val="00966555"/>
    <w:rsid w:val="00995FA7"/>
    <w:rsid w:val="00A03C83"/>
    <w:rsid w:val="00AC6012"/>
    <w:rsid w:val="00B739B5"/>
    <w:rsid w:val="00BD773D"/>
    <w:rsid w:val="00C234DC"/>
    <w:rsid w:val="00C72490"/>
    <w:rsid w:val="00C8700D"/>
    <w:rsid w:val="00CC3FC3"/>
    <w:rsid w:val="00CD27E2"/>
    <w:rsid w:val="00D1561E"/>
    <w:rsid w:val="00E106F9"/>
    <w:rsid w:val="00EE7047"/>
    <w:rsid w:val="00F34C40"/>
    <w:rsid w:val="00F47757"/>
    <w:rsid w:val="00FC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042C2"/>
  <w15:chartTrackingRefBased/>
  <w15:docId w15:val="{60794C8E-8A85-2B47-9463-18560011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F80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FE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7F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87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7FE7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7FE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7FE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87FE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7FE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87FE7"/>
    <w:rPr>
      <w:sz w:val="22"/>
      <w:szCs w:val="22"/>
    </w:rPr>
  </w:style>
  <w:style w:type="table" w:styleId="TableGrid">
    <w:name w:val="Table Grid"/>
    <w:basedOn w:val="TableNormal"/>
    <w:uiPriority w:val="59"/>
    <w:rsid w:val="00087FE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7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6</Pages>
  <Words>1788</Words>
  <Characters>1019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 Aguilera Mendoza</dc:creator>
  <cp:keywords/>
  <dc:description/>
  <cp:lastModifiedBy>Thamodaran P.</cp:lastModifiedBy>
  <cp:revision>17</cp:revision>
  <dcterms:created xsi:type="dcterms:W3CDTF">2021-09-30T00:40:00Z</dcterms:created>
  <dcterms:modified xsi:type="dcterms:W3CDTF">2022-02-25T13:58:00Z</dcterms:modified>
</cp:coreProperties>
</file>